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6E020C" w14:textId="6835BC47" w:rsidR="005B06E5" w:rsidRPr="006D2DBD" w:rsidRDefault="005B06E5" w:rsidP="005B06E5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r w:rsidRPr="006D2DBD">
        <w:rPr>
          <w:rFonts w:ascii="Arial" w:hAnsi="Arial" w:cs="Arial"/>
          <w:b/>
          <w:bCs/>
          <w:lang w:val="en-US"/>
        </w:rPr>
        <w:t xml:space="preserve">Additional </w:t>
      </w:r>
      <w:r w:rsidR="006D2DBD" w:rsidRPr="006D2DBD">
        <w:rPr>
          <w:rFonts w:ascii="Arial" w:hAnsi="Arial" w:cs="Arial"/>
          <w:b/>
          <w:bCs/>
          <w:lang w:val="en-US"/>
        </w:rPr>
        <w:t>F</w:t>
      </w:r>
      <w:r w:rsidRPr="006D2DBD">
        <w:rPr>
          <w:rFonts w:ascii="Arial" w:hAnsi="Arial" w:cs="Arial"/>
          <w:b/>
          <w:bCs/>
          <w:lang w:val="en-US"/>
        </w:rPr>
        <w:t>ile</w:t>
      </w:r>
      <w:r w:rsidR="006D2DBD" w:rsidRPr="006D2DBD">
        <w:rPr>
          <w:rFonts w:ascii="Arial" w:hAnsi="Arial" w:cs="Arial"/>
          <w:b/>
          <w:bCs/>
          <w:lang w:val="en-US"/>
        </w:rPr>
        <w:t xml:space="preserve"> 1</w:t>
      </w:r>
    </w:p>
    <w:p w14:paraId="5F518450" w14:textId="39CD8BBB" w:rsidR="005B06E5" w:rsidRDefault="005B06E5" w:rsidP="005B06E5">
      <w:pPr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DE5143">
        <w:rPr>
          <w:rFonts w:ascii="Arial" w:hAnsi="Arial" w:cs="Arial"/>
          <w:b/>
          <w:bCs/>
          <w:sz w:val="22"/>
          <w:szCs w:val="22"/>
          <w:lang w:val="en-US"/>
        </w:rPr>
        <w:t xml:space="preserve">Table 1. Subgroup analyses of the primary endpoint (CGI-C at Month 3) by </w:t>
      </w:r>
      <w:r w:rsidR="0084478F">
        <w:rPr>
          <w:rFonts w:ascii="Arial" w:hAnsi="Arial" w:cs="Arial"/>
          <w:b/>
          <w:bCs/>
          <w:sz w:val="22"/>
          <w:szCs w:val="22"/>
          <w:lang w:val="en-US"/>
        </w:rPr>
        <w:t xml:space="preserve">age and </w:t>
      </w:r>
      <w:r w:rsidRPr="00DE5143">
        <w:rPr>
          <w:rFonts w:ascii="Arial" w:hAnsi="Arial" w:cs="Arial"/>
          <w:b/>
          <w:bCs/>
          <w:sz w:val="22"/>
          <w:szCs w:val="22"/>
          <w:lang w:val="en-US"/>
        </w:rPr>
        <w:t>concomitant use of other adjunct medications</w:t>
      </w:r>
      <w:r w:rsidR="0084478F">
        <w:rPr>
          <w:rFonts w:ascii="Arial" w:hAnsi="Arial" w:cs="Arial"/>
          <w:b/>
          <w:bCs/>
          <w:sz w:val="22"/>
          <w:szCs w:val="22"/>
          <w:lang w:val="en-US"/>
        </w:rPr>
        <w:t xml:space="preserve"> at b</w:t>
      </w:r>
      <w:bookmarkStart w:id="0" w:name="_GoBack"/>
      <w:bookmarkEnd w:id="0"/>
      <w:r w:rsidR="0084478F">
        <w:rPr>
          <w:rFonts w:ascii="Arial" w:hAnsi="Arial" w:cs="Arial"/>
          <w:b/>
          <w:bCs/>
          <w:sz w:val="22"/>
          <w:szCs w:val="22"/>
          <w:lang w:val="en-US"/>
        </w:rPr>
        <w:t>aseline</w:t>
      </w:r>
    </w:p>
    <w:p w14:paraId="1D764CA4" w14:textId="77777777" w:rsidR="0084478F" w:rsidRPr="00DE5143" w:rsidRDefault="0084478F" w:rsidP="005B06E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6"/>
        <w:gridCol w:w="1245"/>
        <w:gridCol w:w="1247"/>
        <w:gridCol w:w="1247"/>
        <w:gridCol w:w="1245"/>
        <w:gridCol w:w="1245"/>
        <w:gridCol w:w="1245"/>
      </w:tblGrid>
      <w:tr w:rsidR="00953C68" w:rsidRPr="00DE5143" w14:paraId="122DDD32" w14:textId="2407DB2B" w:rsidTr="00953C68">
        <w:trPr>
          <w:trHeight w:val="75"/>
        </w:trPr>
        <w:tc>
          <w:tcPr>
            <w:tcW w:w="852" w:type="pct"/>
            <w:vMerge w:val="restart"/>
          </w:tcPr>
          <w:p w14:paraId="554DD7DD" w14:textId="77777777" w:rsidR="00953C68" w:rsidRPr="00953C68" w:rsidRDefault="00953C68" w:rsidP="004B25F0">
            <w:pPr>
              <w:pStyle w:val="Table-Bodyboldleft"/>
              <w:spacing w:before="0" w:after="0"/>
              <w:rPr>
                <w:rStyle w:val="Table-BodyboldcenteredZchn"/>
                <w:rFonts w:ascii="Arial" w:eastAsia="MS PGothic" w:hAnsi="Arial" w:cs="Arial"/>
                <w:b/>
                <w:bCs/>
                <w:sz w:val="22"/>
                <w:szCs w:val="22"/>
                <w:lang w:val="en-US"/>
              </w:rPr>
            </w:pPr>
            <w:r w:rsidRPr="00953C68">
              <w:rPr>
                <w:rStyle w:val="Table-BodyboldcenteredZchn"/>
                <w:rFonts w:ascii="Arial" w:eastAsia="MS PGothic" w:hAnsi="Arial" w:cs="Arial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1383" w:type="pct"/>
            <w:gridSpan w:val="2"/>
          </w:tcPr>
          <w:p w14:paraId="265F1B38" w14:textId="77777777" w:rsidR="00953C68" w:rsidRPr="00953C68" w:rsidRDefault="00953C68" w:rsidP="004B25F0">
            <w:pPr>
              <w:pStyle w:val="Table-Bodyboldcentered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Concomitant dopamine agonist use at baseline</w:t>
            </w:r>
          </w:p>
        </w:tc>
        <w:tc>
          <w:tcPr>
            <w:tcW w:w="1383" w:type="pct"/>
            <w:gridSpan w:val="2"/>
          </w:tcPr>
          <w:p w14:paraId="29A3F655" w14:textId="77777777" w:rsidR="00953C68" w:rsidRPr="00953C68" w:rsidRDefault="00953C68" w:rsidP="004B25F0">
            <w:pPr>
              <w:pStyle w:val="Table-Bodyboldcentered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Concomitant dopamine agonist plus MAO-B use at baseline</w:t>
            </w:r>
          </w:p>
        </w:tc>
        <w:tc>
          <w:tcPr>
            <w:tcW w:w="1382" w:type="pct"/>
            <w:gridSpan w:val="2"/>
          </w:tcPr>
          <w:p w14:paraId="5C6FCCAC" w14:textId="6AF0A96A" w:rsidR="00953C68" w:rsidRPr="00953C68" w:rsidRDefault="00953C68" w:rsidP="004B25F0">
            <w:pPr>
              <w:pStyle w:val="Table-Bodyboldcentered"/>
              <w:spacing w:before="0" w:after="0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Age at baseline</w:t>
            </w:r>
          </w:p>
        </w:tc>
      </w:tr>
      <w:tr w:rsidR="00953C68" w:rsidRPr="00DE5143" w14:paraId="2735A6B0" w14:textId="480BCA56" w:rsidTr="00953C68">
        <w:trPr>
          <w:trHeight w:val="823"/>
        </w:trPr>
        <w:tc>
          <w:tcPr>
            <w:tcW w:w="852" w:type="pct"/>
            <w:vMerge/>
          </w:tcPr>
          <w:p w14:paraId="048B7121" w14:textId="77777777" w:rsidR="00953C68" w:rsidRPr="00953C68" w:rsidRDefault="00953C68" w:rsidP="00953C68">
            <w:pPr>
              <w:pStyle w:val="Table-Bodyboldleft"/>
              <w:spacing w:before="0" w:after="0"/>
              <w:rPr>
                <w:rStyle w:val="Table-BodyboldcenteredZchn"/>
                <w:rFonts w:ascii="Arial" w:eastAsia="MS PGothic" w:hAnsi="Arial" w:cs="Arial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691" w:type="pct"/>
          </w:tcPr>
          <w:p w14:paraId="747FA7AC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Yes</w:t>
            </w:r>
          </w:p>
          <w:p w14:paraId="60506386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Style w:val="Table-BodyboldcenteredZchn"/>
                <w:rFonts w:ascii="Arial" w:eastAsia="MS PGothic" w:hAnsi="Arial" w:cs="Arial"/>
                <w:b/>
                <w:bCs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N = 321</w:t>
            </w:r>
          </w:p>
        </w:tc>
        <w:tc>
          <w:tcPr>
            <w:tcW w:w="692" w:type="pct"/>
          </w:tcPr>
          <w:p w14:paraId="0706F735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</w:p>
          <w:p w14:paraId="31465278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Style w:val="Table-BodyboldcenteredZchn"/>
                <w:rFonts w:ascii="Arial" w:eastAsia="MS PGothic" w:hAnsi="Arial" w:cs="Arial"/>
                <w:b/>
                <w:bCs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N = 156</w:t>
            </w:r>
          </w:p>
        </w:tc>
        <w:tc>
          <w:tcPr>
            <w:tcW w:w="692" w:type="pct"/>
          </w:tcPr>
          <w:p w14:paraId="71D6917E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Yes</w:t>
            </w:r>
          </w:p>
          <w:p w14:paraId="4F988F0D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Style w:val="Table-BodyboldcenteredZchn"/>
                <w:rFonts w:ascii="Arial" w:eastAsia="MS PGothic" w:hAnsi="Arial" w:cs="Arial"/>
                <w:b/>
                <w:bCs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N = 159</w:t>
            </w:r>
          </w:p>
        </w:tc>
        <w:tc>
          <w:tcPr>
            <w:tcW w:w="691" w:type="pct"/>
          </w:tcPr>
          <w:p w14:paraId="2AB4BE5D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 xml:space="preserve">No </w:t>
            </w:r>
          </w:p>
          <w:p w14:paraId="72F7CB0D" w14:textId="77777777" w:rsidR="00953C68" w:rsidRPr="00953C68" w:rsidRDefault="00953C68" w:rsidP="00953C68">
            <w:pPr>
              <w:pStyle w:val="Table-Bodyboldcentered"/>
              <w:spacing w:before="0" w:after="0"/>
              <w:rPr>
                <w:rStyle w:val="Table-BodyboldcenteredZchn"/>
                <w:rFonts w:ascii="Arial" w:eastAsia="MS PGothic" w:hAnsi="Arial" w:cs="Arial"/>
                <w:b/>
                <w:bCs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N = 318</w:t>
            </w:r>
          </w:p>
        </w:tc>
        <w:tc>
          <w:tcPr>
            <w:tcW w:w="691" w:type="pct"/>
          </w:tcPr>
          <w:p w14:paraId="5CBA9835" w14:textId="48DD3A60" w:rsidR="00953C68" w:rsidRPr="00953C68" w:rsidRDefault="00953C68" w:rsidP="00953C68">
            <w:pPr>
              <w:pStyle w:val="Table-Bodyboldcentered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&lt;67.7 Years at Baseline</w:t>
            </w:r>
          </w:p>
          <w:p w14:paraId="5D6BB63A" w14:textId="371D0E3B" w:rsidR="00953C68" w:rsidRPr="00953C68" w:rsidRDefault="00953C68" w:rsidP="00181188">
            <w:pPr>
              <w:pStyle w:val="Table-Bodyboldcentere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N = 209</w:t>
            </w:r>
          </w:p>
        </w:tc>
        <w:tc>
          <w:tcPr>
            <w:tcW w:w="691" w:type="pct"/>
          </w:tcPr>
          <w:p w14:paraId="7FCFF47B" w14:textId="6A153EAD" w:rsidR="00953C68" w:rsidRPr="00953C68" w:rsidRDefault="00953C68" w:rsidP="00953C68">
            <w:pPr>
              <w:pStyle w:val="Table-Bodyboldcentered"/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≥</w:t>
            </w: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67.7 Years at Baseline</w:t>
            </w:r>
          </w:p>
          <w:p w14:paraId="075E15A5" w14:textId="70B7AFF8" w:rsidR="00953C68" w:rsidRPr="00953C68" w:rsidRDefault="00953C68" w:rsidP="00181188">
            <w:pPr>
              <w:pStyle w:val="Table-Bodyboldcentered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eastAsia="MS PGothic" w:hAnsi="Arial" w:cs="Arial"/>
                <w:sz w:val="22"/>
                <w:szCs w:val="22"/>
                <w:lang w:val="en-US" w:eastAsia="ja-JP"/>
              </w:rPr>
              <w:t>N = 268</w:t>
            </w:r>
          </w:p>
        </w:tc>
      </w:tr>
      <w:tr w:rsidR="00953C68" w:rsidRPr="00DE5143" w14:paraId="1700A421" w14:textId="3F710A99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5048763E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eastAsia="MS PGothic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Not assessed</w:t>
            </w:r>
          </w:p>
        </w:tc>
        <w:tc>
          <w:tcPr>
            <w:tcW w:w="691" w:type="pct"/>
          </w:tcPr>
          <w:p w14:paraId="06ED0D3B" w14:textId="77777777" w:rsidR="00953C68" w:rsidRPr="00953C68" w:rsidRDefault="00953C68" w:rsidP="00953C68">
            <w:pPr>
              <w:jc w:val="center"/>
              <w:rPr>
                <w:rFonts w:ascii="Arial" w:eastAsia="MS PGothic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 (0.6)</w:t>
            </w:r>
          </w:p>
        </w:tc>
        <w:tc>
          <w:tcPr>
            <w:tcW w:w="692" w:type="pct"/>
          </w:tcPr>
          <w:p w14:paraId="4F2148B4" w14:textId="77777777" w:rsidR="00953C68" w:rsidRPr="00953C68" w:rsidRDefault="00953C68" w:rsidP="00953C68">
            <w:pPr>
              <w:jc w:val="center"/>
              <w:rPr>
                <w:rFonts w:ascii="Arial" w:eastAsia="MS PGothic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692" w:type="pct"/>
          </w:tcPr>
          <w:p w14:paraId="4AEF0B0A" w14:textId="77777777" w:rsidR="00953C68" w:rsidRPr="00953C68" w:rsidRDefault="00953C68" w:rsidP="00953C68">
            <w:pPr>
              <w:jc w:val="center"/>
              <w:rPr>
                <w:rFonts w:ascii="Arial" w:eastAsia="MS PGothic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 (1.3)</w:t>
            </w:r>
          </w:p>
        </w:tc>
        <w:tc>
          <w:tcPr>
            <w:tcW w:w="691" w:type="pct"/>
          </w:tcPr>
          <w:p w14:paraId="4F875CD1" w14:textId="77777777" w:rsidR="00953C68" w:rsidRPr="00953C68" w:rsidRDefault="00953C68" w:rsidP="00953C68">
            <w:pPr>
              <w:jc w:val="center"/>
              <w:rPr>
                <w:rFonts w:ascii="Arial" w:eastAsia="MS PGothic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 (0.3)</w:t>
            </w:r>
          </w:p>
        </w:tc>
        <w:tc>
          <w:tcPr>
            <w:tcW w:w="691" w:type="pct"/>
          </w:tcPr>
          <w:p w14:paraId="4189A05D" w14:textId="13119B5C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 (0.5)</w:t>
            </w:r>
          </w:p>
        </w:tc>
        <w:tc>
          <w:tcPr>
            <w:tcW w:w="691" w:type="pct"/>
          </w:tcPr>
          <w:p w14:paraId="6EB05723" w14:textId="18597EB3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 (0.7)</w:t>
            </w:r>
          </w:p>
        </w:tc>
      </w:tr>
      <w:tr w:rsidR="00953C68" w:rsidRPr="00DE5143" w14:paraId="31AB5DC3" w14:textId="7E0BC575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0EA5568A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 xml:space="preserve">Very much improved </w:t>
            </w:r>
          </w:p>
        </w:tc>
        <w:tc>
          <w:tcPr>
            <w:tcW w:w="691" w:type="pct"/>
          </w:tcPr>
          <w:p w14:paraId="77F5A9B9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4 (7.5)</w:t>
            </w:r>
          </w:p>
        </w:tc>
        <w:tc>
          <w:tcPr>
            <w:tcW w:w="692" w:type="pct"/>
          </w:tcPr>
          <w:p w14:paraId="267D03E3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7 (4.5)</w:t>
            </w:r>
          </w:p>
        </w:tc>
        <w:tc>
          <w:tcPr>
            <w:tcW w:w="692" w:type="pct"/>
          </w:tcPr>
          <w:p w14:paraId="250AE1AD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1 (6.9)</w:t>
            </w:r>
          </w:p>
        </w:tc>
        <w:tc>
          <w:tcPr>
            <w:tcW w:w="691" w:type="pct"/>
          </w:tcPr>
          <w:p w14:paraId="2D8064E5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0 (6.3)</w:t>
            </w:r>
          </w:p>
        </w:tc>
        <w:tc>
          <w:tcPr>
            <w:tcW w:w="691" w:type="pct"/>
          </w:tcPr>
          <w:p w14:paraId="4030E346" w14:textId="2581D198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1 (10.0)</w:t>
            </w:r>
          </w:p>
        </w:tc>
        <w:tc>
          <w:tcPr>
            <w:tcW w:w="691" w:type="pct"/>
          </w:tcPr>
          <w:p w14:paraId="24A32180" w14:textId="3C5E4F0D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0 (3.7)</w:t>
            </w:r>
          </w:p>
        </w:tc>
      </w:tr>
      <w:tr w:rsidR="00953C68" w:rsidRPr="00DE5143" w14:paraId="43F3AB73" w14:textId="2148F90E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1638E100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 xml:space="preserve">Much improved </w:t>
            </w:r>
          </w:p>
        </w:tc>
        <w:tc>
          <w:tcPr>
            <w:tcW w:w="691" w:type="pct"/>
          </w:tcPr>
          <w:p w14:paraId="1F1C8AB4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25 (38.9)</w:t>
            </w:r>
          </w:p>
        </w:tc>
        <w:tc>
          <w:tcPr>
            <w:tcW w:w="692" w:type="pct"/>
          </w:tcPr>
          <w:p w14:paraId="2501DCBB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49 (31.4)</w:t>
            </w:r>
          </w:p>
        </w:tc>
        <w:tc>
          <w:tcPr>
            <w:tcW w:w="692" w:type="pct"/>
          </w:tcPr>
          <w:p w14:paraId="537DB465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68 (42.8)</w:t>
            </w:r>
          </w:p>
        </w:tc>
        <w:tc>
          <w:tcPr>
            <w:tcW w:w="691" w:type="pct"/>
          </w:tcPr>
          <w:p w14:paraId="187E64F4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06 (33.3)</w:t>
            </w:r>
          </w:p>
        </w:tc>
        <w:tc>
          <w:tcPr>
            <w:tcW w:w="691" w:type="pct"/>
          </w:tcPr>
          <w:p w14:paraId="440ABDCB" w14:textId="00527E6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83 (39.7)</w:t>
            </w:r>
          </w:p>
        </w:tc>
        <w:tc>
          <w:tcPr>
            <w:tcW w:w="691" w:type="pct"/>
          </w:tcPr>
          <w:p w14:paraId="0787417E" w14:textId="090B7E24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91 (34.0)</w:t>
            </w:r>
          </w:p>
        </w:tc>
      </w:tr>
      <w:tr w:rsidR="00953C68" w:rsidRPr="00DE5143" w14:paraId="38013B3B" w14:textId="6AE8231D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76052734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Minimally improved</w:t>
            </w:r>
          </w:p>
        </w:tc>
        <w:tc>
          <w:tcPr>
            <w:tcW w:w="691" w:type="pct"/>
          </w:tcPr>
          <w:p w14:paraId="3EBDDA38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94 (29.3)</w:t>
            </w:r>
          </w:p>
        </w:tc>
        <w:tc>
          <w:tcPr>
            <w:tcW w:w="692" w:type="pct"/>
          </w:tcPr>
          <w:p w14:paraId="14697894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41 (26.3)</w:t>
            </w:r>
          </w:p>
        </w:tc>
        <w:tc>
          <w:tcPr>
            <w:tcW w:w="692" w:type="pct"/>
          </w:tcPr>
          <w:p w14:paraId="2D437E43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42 (26.4)</w:t>
            </w:r>
          </w:p>
        </w:tc>
        <w:tc>
          <w:tcPr>
            <w:tcW w:w="691" w:type="pct"/>
          </w:tcPr>
          <w:p w14:paraId="114FA889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93 (29.2)</w:t>
            </w:r>
          </w:p>
        </w:tc>
        <w:tc>
          <w:tcPr>
            <w:tcW w:w="691" w:type="pct"/>
          </w:tcPr>
          <w:p w14:paraId="124CF36E" w14:textId="77C7E226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59 (28.2)</w:t>
            </w:r>
          </w:p>
        </w:tc>
        <w:tc>
          <w:tcPr>
            <w:tcW w:w="691" w:type="pct"/>
          </w:tcPr>
          <w:p w14:paraId="6697ED0B" w14:textId="18F2EB72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76 (28.4)</w:t>
            </w:r>
          </w:p>
        </w:tc>
      </w:tr>
      <w:tr w:rsidR="00953C68" w:rsidRPr="00DE5143" w14:paraId="5CA478DF" w14:textId="6D6DB335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224A0766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No change</w:t>
            </w:r>
          </w:p>
        </w:tc>
        <w:tc>
          <w:tcPr>
            <w:tcW w:w="691" w:type="pct"/>
          </w:tcPr>
          <w:p w14:paraId="0D0A9A0B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49 (15.3)</w:t>
            </w:r>
          </w:p>
        </w:tc>
        <w:tc>
          <w:tcPr>
            <w:tcW w:w="692" w:type="pct"/>
          </w:tcPr>
          <w:p w14:paraId="6AC43E22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39 (25.0)</w:t>
            </w:r>
          </w:p>
        </w:tc>
        <w:tc>
          <w:tcPr>
            <w:tcW w:w="692" w:type="pct"/>
          </w:tcPr>
          <w:p w14:paraId="059089A7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2 (13.8)</w:t>
            </w:r>
          </w:p>
        </w:tc>
        <w:tc>
          <w:tcPr>
            <w:tcW w:w="691" w:type="pct"/>
          </w:tcPr>
          <w:p w14:paraId="14FD8358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66 (20.8)</w:t>
            </w:r>
          </w:p>
        </w:tc>
        <w:tc>
          <w:tcPr>
            <w:tcW w:w="691" w:type="pct"/>
          </w:tcPr>
          <w:p w14:paraId="5CB5E5D5" w14:textId="4A3BB681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30 (14.4)</w:t>
            </w:r>
          </w:p>
        </w:tc>
        <w:tc>
          <w:tcPr>
            <w:tcW w:w="691" w:type="pct"/>
          </w:tcPr>
          <w:p w14:paraId="2480EDE5" w14:textId="3A3F2904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58 (21.6)</w:t>
            </w:r>
          </w:p>
        </w:tc>
      </w:tr>
      <w:tr w:rsidR="00953C68" w:rsidRPr="00DE5143" w14:paraId="37E5DA23" w14:textId="01332491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2CBDDBCE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Minimally worse</w:t>
            </w:r>
          </w:p>
        </w:tc>
        <w:tc>
          <w:tcPr>
            <w:tcW w:w="691" w:type="pct"/>
          </w:tcPr>
          <w:p w14:paraId="0AA62AAE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6 (5.0)</w:t>
            </w:r>
          </w:p>
        </w:tc>
        <w:tc>
          <w:tcPr>
            <w:tcW w:w="692" w:type="pct"/>
          </w:tcPr>
          <w:p w14:paraId="23C01B92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2 (7.7)</w:t>
            </w:r>
          </w:p>
        </w:tc>
        <w:tc>
          <w:tcPr>
            <w:tcW w:w="692" w:type="pct"/>
          </w:tcPr>
          <w:p w14:paraId="1BEE7906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9 (5.7)</w:t>
            </w:r>
          </w:p>
        </w:tc>
        <w:tc>
          <w:tcPr>
            <w:tcW w:w="691" w:type="pct"/>
          </w:tcPr>
          <w:p w14:paraId="26A58B83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9 (6.0)</w:t>
            </w:r>
          </w:p>
        </w:tc>
        <w:tc>
          <w:tcPr>
            <w:tcW w:w="691" w:type="pct"/>
          </w:tcPr>
          <w:p w14:paraId="0FE5B3DB" w14:textId="6FD54DE6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0 (4.8)</w:t>
            </w:r>
          </w:p>
        </w:tc>
        <w:tc>
          <w:tcPr>
            <w:tcW w:w="691" w:type="pct"/>
          </w:tcPr>
          <w:p w14:paraId="220E6EE6" w14:textId="24154590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8 (6.7)</w:t>
            </w:r>
          </w:p>
        </w:tc>
      </w:tr>
      <w:tr w:rsidR="00953C68" w:rsidRPr="00DE5143" w14:paraId="07F85A7F" w14:textId="1EC12515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07EE3760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 xml:space="preserve">Much worse </w:t>
            </w:r>
          </w:p>
        </w:tc>
        <w:tc>
          <w:tcPr>
            <w:tcW w:w="691" w:type="pct"/>
          </w:tcPr>
          <w:p w14:paraId="58CF1C5D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0 (3.1)</w:t>
            </w:r>
          </w:p>
        </w:tc>
        <w:tc>
          <w:tcPr>
            <w:tcW w:w="692" w:type="pct"/>
          </w:tcPr>
          <w:p w14:paraId="1C80085C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5 (3.2)</w:t>
            </w:r>
          </w:p>
        </w:tc>
        <w:tc>
          <w:tcPr>
            <w:tcW w:w="692" w:type="pct"/>
          </w:tcPr>
          <w:p w14:paraId="76CD6C76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4 (2.5)</w:t>
            </w:r>
          </w:p>
        </w:tc>
        <w:tc>
          <w:tcPr>
            <w:tcW w:w="691" w:type="pct"/>
          </w:tcPr>
          <w:p w14:paraId="41C6F02A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1 (3.5)</w:t>
            </w:r>
          </w:p>
        </w:tc>
        <w:tc>
          <w:tcPr>
            <w:tcW w:w="691" w:type="pct"/>
          </w:tcPr>
          <w:p w14:paraId="354200FD" w14:textId="651A64FE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3 (1.4)</w:t>
            </w:r>
          </w:p>
        </w:tc>
        <w:tc>
          <w:tcPr>
            <w:tcW w:w="691" w:type="pct"/>
          </w:tcPr>
          <w:p w14:paraId="72B84618" w14:textId="5F1A673F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2 (4.5)</w:t>
            </w:r>
          </w:p>
        </w:tc>
      </w:tr>
      <w:tr w:rsidR="00953C68" w:rsidRPr="00DE5143" w14:paraId="780AB2F4" w14:textId="2265F667" w:rsidTr="00953C68">
        <w:trPr>
          <w:trHeight w:val="113"/>
        </w:trPr>
        <w:tc>
          <w:tcPr>
            <w:tcW w:w="852" w:type="pct"/>
            <w:shd w:val="clear" w:color="auto" w:fill="auto"/>
          </w:tcPr>
          <w:p w14:paraId="5DB46871" w14:textId="77777777" w:rsidR="00953C68" w:rsidRPr="00953C68" w:rsidRDefault="00953C68" w:rsidP="00953C68">
            <w:pPr>
              <w:pStyle w:val="Table-Bodynormalleft"/>
              <w:spacing w:before="0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Very much worse</w:t>
            </w:r>
          </w:p>
        </w:tc>
        <w:tc>
          <w:tcPr>
            <w:tcW w:w="691" w:type="pct"/>
          </w:tcPr>
          <w:p w14:paraId="6D179AA1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 (0.3)</w:t>
            </w:r>
          </w:p>
        </w:tc>
        <w:tc>
          <w:tcPr>
            <w:tcW w:w="692" w:type="pct"/>
          </w:tcPr>
          <w:p w14:paraId="3D93FBB0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 (1.3)</w:t>
            </w:r>
          </w:p>
        </w:tc>
        <w:tc>
          <w:tcPr>
            <w:tcW w:w="692" w:type="pct"/>
          </w:tcPr>
          <w:p w14:paraId="712B69AC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 (0.6)</w:t>
            </w:r>
          </w:p>
        </w:tc>
        <w:tc>
          <w:tcPr>
            <w:tcW w:w="691" w:type="pct"/>
          </w:tcPr>
          <w:p w14:paraId="2981EA6A" w14:textId="77777777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 (0.6)</w:t>
            </w:r>
          </w:p>
        </w:tc>
        <w:tc>
          <w:tcPr>
            <w:tcW w:w="691" w:type="pct"/>
          </w:tcPr>
          <w:p w14:paraId="1BAA0EE6" w14:textId="40A1489A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2 (1.0)</w:t>
            </w:r>
          </w:p>
        </w:tc>
        <w:tc>
          <w:tcPr>
            <w:tcW w:w="691" w:type="pct"/>
          </w:tcPr>
          <w:p w14:paraId="3CAA8A09" w14:textId="12F7D619" w:rsidR="00953C68" w:rsidRPr="00953C68" w:rsidRDefault="00953C68" w:rsidP="00953C68">
            <w:pPr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953C68">
              <w:rPr>
                <w:rFonts w:ascii="Arial" w:hAnsi="Arial" w:cs="Arial"/>
                <w:sz w:val="22"/>
                <w:szCs w:val="22"/>
                <w:lang w:val="en-US"/>
              </w:rPr>
              <w:t>1 (0.4)</w:t>
            </w:r>
          </w:p>
        </w:tc>
      </w:tr>
    </w:tbl>
    <w:p w14:paraId="4D8041A9" w14:textId="77777777" w:rsidR="005B06E5" w:rsidRDefault="005B06E5" w:rsidP="005B06E5">
      <w:pPr>
        <w:rPr>
          <w:rFonts w:ascii="Arial" w:hAnsi="Arial" w:cs="Arial"/>
          <w:b/>
          <w:bCs/>
          <w:sz w:val="22"/>
          <w:szCs w:val="22"/>
          <w:lang w:val="en-US"/>
        </w:rPr>
      </w:pPr>
    </w:p>
    <w:p w14:paraId="4C63D685" w14:textId="77777777" w:rsidR="005B06E5" w:rsidRDefault="005B06E5" w:rsidP="005B06E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</w:p>
    <w:p w14:paraId="2D299C43" w14:textId="78E1EBC8" w:rsidR="005B06E5" w:rsidRPr="00DE5143" w:rsidRDefault="005B06E5" w:rsidP="005B06E5">
      <w:pPr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</w:t>
      </w:r>
      <w:r w:rsidRPr="00DE5143">
        <w:rPr>
          <w:rFonts w:ascii="Arial" w:hAnsi="Arial" w:cs="Arial"/>
          <w:b/>
          <w:bCs/>
          <w:sz w:val="22"/>
          <w:szCs w:val="22"/>
          <w:lang w:val="en-US"/>
        </w:rPr>
        <w:t>Table 2</w:t>
      </w:r>
      <w:r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Pr="00DE5143">
        <w:rPr>
          <w:rFonts w:ascii="Arial" w:hAnsi="Arial" w:cs="Arial"/>
          <w:b/>
          <w:bCs/>
          <w:sz w:val="22"/>
          <w:szCs w:val="22"/>
          <w:lang w:val="en-US"/>
        </w:rPr>
        <w:t xml:space="preserve"> Change from baseline in NMSS domains</w:t>
      </w:r>
    </w:p>
    <w:tbl>
      <w:tblPr>
        <w:tblStyle w:val="TableTheme"/>
        <w:tblW w:w="8926" w:type="dxa"/>
        <w:tblLook w:val="04A0" w:firstRow="1" w:lastRow="0" w:firstColumn="1" w:lastColumn="0" w:noHBand="0" w:noVBand="1"/>
      </w:tblPr>
      <w:tblGrid>
        <w:gridCol w:w="4106"/>
        <w:gridCol w:w="4820"/>
      </w:tblGrid>
      <w:tr w:rsidR="005B06E5" w:rsidRPr="00DE5143" w14:paraId="68B48632" w14:textId="77777777" w:rsidTr="004B25F0">
        <w:trPr>
          <w:trHeight w:val="320"/>
        </w:trPr>
        <w:tc>
          <w:tcPr>
            <w:tcW w:w="4106" w:type="dxa"/>
            <w:noWrap/>
          </w:tcPr>
          <w:p w14:paraId="305C780E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 xml:space="preserve">NMSS domain </w:t>
            </w:r>
          </w:p>
        </w:tc>
        <w:tc>
          <w:tcPr>
            <w:tcW w:w="4820" w:type="dxa"/>
            <w:noWrap/>
          </w:tcPr>
          <w:p w14:paraId="66767006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ean ± SD</w:t>
            </w:r>
          </w:p>
        </w:tc>
      </w:tr>
      <w:tr w:rsidR="005B06E5" w:rsidRPr="00DE5143" w14:paraId="42DC01A0" w14:textId="77777777" w:rsidTr="004B25F0">
        <w:trPr>
          <w:trHeight w:val="320"/>
        </w:trPr>
        <w:tc>
          <w:tcPr>
            <w:tcW w:w="4106" w:type="dxa"/>
            <w:noWrap/>
          </w:tcPr>
          <w:p w14:paraId="708D1B35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ardiovascular, including falls</w:t>
            </w:r>
          </w:p>
          <w:p w14:paraId="7059A16F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39930FCB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</w:tcPr>
          <w:p w14:paraId="59D1AAF2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5B97FBB3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1.5 ± 2.38</w:t>
            </w:r>
          </w:p>
          <w:p w14:paraId="709FF08B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2 ± 2.07 (p=0.0310)</w:t>
            </w:r>
          </w:p>
        </w:tc>
      </w:tr>
      <w:tr w:rsidR="005B06E5" w:rsidRPr="00DE5143" w14:paraId="30969BB4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0D373E28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Sleep/fatigue</w:t>
            </w:r>
          </w:p>
          <w:p w14:paraId="1B582EA5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21022691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6A8E4C1C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700ABA4A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9.0 ± 7.53</w:t>
            </w:r>
          </w:p>
          <w:p w14:paraId="6699AD34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3 ± 6.3 (p&lt;0.0001)</w:t>
            </w:r>
          </w:p>
        </w:tc>
      </w:tr>
      <w:tr w:rsidR="005B06E5" w:rsidRPr="00DE5143" w14:paraId="6013640F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1CE00CE1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ood/cognition</w:t>
            </w:r>
          </w:p>
          <w:p w14:paraId="5A5AC7F6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67B6195B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4FF7B4F7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6CE639B3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6.7 ± 9.80</w:t>
            </w:r>
          </w:p>
          <w:p w14:paraId="57407D4A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5 ± 6.82 (p&lt;0.0001)</w:t>
            </w:r>
          </w:p>
        </w:tc>
      </w:tr>
      <w:tr w:rsidR="005B06E5" w:rsidRPr="00DE5143" w14:paraId="2829D7F9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62F28E08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Perceptual problems/hallucinations</w:t>
            </w:r>
          </w:p>
          <w:p w14:paraId="0E3FA90B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3B44C032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578E16A7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0107F25E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0.8 ± 2.45</w:t>
            </w:r>
          </w:p>
          <w:p w14:paraId="28E9B0A1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01 ± 17.0 (p=0.7437)</w:t>
            </w:r>
          </w:p>
        </w:tc>
      </w:tr>
      <w:tr w:rsidR="005B06E5" w:rsidRPr="00DE5143" w14:paraId="26565FE7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684F355F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Attention/memory</w:t>
            </w:r>
          </w:p>
          <w:p w14:paraId="41BF71C3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687C2BBD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7EA6F30F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65C77AE3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4 ± 5.43</w:t>
            </w:r>
          </w:p>
          <w:p w14:paraId="30C23ACC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5 ± 3.95 (p=0.0209)</w:t>
            </w:r>
          </w:p>
        </w:tc>
      </w:tr>
      <w:tr w:rsidR="005B06E5" w:rsidRPr="00DE5143" w14:paraId="00D8A12E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5AA9F8CF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Gastrointestinal tract</w:t>
            </w:r>
          </w:p>
          <w:p w14:paraId="45BAF983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3102E80A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578C8C1E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45E8357D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4.0 ± 4.68</w:t>
            </w:r>
          </w:p>
          <w:p w14:paraId="7858C709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7 ± 3.62 (p=0.0002)</w:t>
            </w:r>
          </w:p>
        </w:tc>
      </w:tr>
      <w:tr w:rsidR="005B06E5" w:rsidRPr="00DE5143" w14:paraId="71CB3B6E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11AC0D66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Urinary</w:t>
            </w:r>
          </w:p>
          <w:p w14:paraId="108AB190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33CAA66F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005FCC9A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7638EAB9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7.6 ± 7.68</w:t>
            </w:r>
          </w:p>
          <w:p w14:paraId="0091BB4D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-0.9 ± 5.89 (p=0.0033)</w:t>
            </w:r>
          </w:p>
        </w:tc>
      </w:tr>
      <w:tr w:rsidR="005B06E5" w:rsidRPr="00DE5143" w14:paraId="3895A80E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1CB3EF96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lastRenderedPageBreak/>
              <w:t>Sexual function</w:t>
            </w:r>
          </w:p>
          <w:p w14:paraId="3DFB1FD7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6601467B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59F9D28B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600F13FB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2.5 ± 5.03</w:t>
            </w:r>
          </w:p>
          <w:p w14:paraId="3D7E7D31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0.4 ± 3.90 (p=0.0390)</w:t>
            </w:r>
          </w:p>
        </w:tc>
      </w:tr>
      <w:tr w:rsidR="005B06E5" w:rsidRPr="00DE5143" w14:paraId="3AE46218" w14:textId="77777777" w:rsidTr="004B25F0">
        <w:trPr>
          <w:trHeight w:val="320"/>
        </w:trPr>
        <w:tc>
          <w:tcPr>
            <w:tcW w:w="4106" w:type="dxa"/>
            <w:noWrap/>
            <w:hideMark/>
          </w:tcPr>
          <w:p w14:paraId="605CE019" w14:textId="77777777" w:rsidR="005B06E5" w:rsidRPr="00DE5143" w:rsidRDefault="005B06E5" w:rsidP="004B25F0">
            <w:pP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Miscellan</w:t>
            </w:r>
            <w:r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eous</w:t>
            </w:r>
          </w:p>
          <w:p w14:paraId="660E1611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Baseline</w:t>
            </w:r>
          </w:p>
          <w:p w14:paraId="45717519" w14:textId="77777777" w:rsidR="005B06E5" w:rsidRPr="00DE5143" w:rsidRDefault="005B06E5" w:rsidP="004B25F0">
            <w:pPr>
              <w:ind w:left="720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Change from baseline (p value)</w:t>
            </w:r>
          </w:p>
        </w:tc>
        <w:tc>
          <w:tcPr>
            <w:tcW w:w="4820" w:type="dxa"/>
            <w:noWrap/>
            <w:hideMark/>
          </w:tcPr>
          <w:p w14:paraId="2CA621A4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</w:p>
          <w:p w14:paraId="7C655715" w14:textId="77777777" w:rsidR="005B06E5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8.2 ± 7.30</w:t>
            </w:r>
          </w:p>
          <w:p w14:paraId="56CABDE8" w14:textId="77777777" w:rsidR="005B06E5" w:rsidRPr="00DE5143" w:rsidRDefault="005B06E5" w:rsidP="004B25F0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</w:pPr>
            <w:r w:rsidRPr="00DE5143">
              <w:rPr>
                <w:rFonts w:ascii="Arial" w:hAnsi="Arial" w:cs="Arial"/>
                <w:color w:val="000000"/>
                <w:sz w:val="22"/>
                <w:szCs w:val="22"/>
                <w:lang w:val="en-US"/>
              </w:rPr>
              <w:t>-1.6 ± 6.01 (p&lt;0.0001)</w:t>
            </w:r>
          </w:p>
        </w:tc>
      </w:tr>
    </w:tbl>
    <w:p w14:paraId="59B82FDA" w14:textId="77777777" w:rsidR="00127BBA" w:rsidRDefault="00127BBA"/>
    <w:sectPr w:rsidR="00127BBA" w:rsidSect="006D2DBD">
      <w:footerReference w:type="even" r:id="rId6"/>
      <w:footerReference w:type="default" r:id="rId7"/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676222" w14:textId="77777777" w:rsidR="00C63281" w:rsidRDefault="00C63281">
      <w:r>
        <w:separator/>
      </w:r>
    </w:p>
  </w:endnote>
  <w:endnote w:type="continuationSeparator" w:id="0">
    <w:p w14:paraId="503C0EC9" w14:textId="77777777" w:rsidR="00C63281" w:rsidRDefault="00C63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20B0604020202020204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03026019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F848FF" w14:textId="77777777" w:rsidR="00ED2FAB" w:rsidRDefault="006D2DBD" w:rsidP="00F81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4155793" w14:textId="77777777" w:rsidR="00ED2FAB" w:rsidRDefault="00C63281" w:rsidP="00CD7C7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9673956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E5B9F4A" w14:textId="77777777" w:rsidR="00ED2FAB" w:rsidRDefault="006D2DBD" w:rsidP="00F81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BFAAA22" w14:textId="77777777" w:rsidR="00ED2FAB" w:rsidRDefault="00C63281" w:rsidP="00CD7C7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D20F59" w14:textId="77777777" w:rsidR="00C63281" w:rsidRDefault="00C63281">
      <w:r>
        <w:separator/>
      </w:r>
    </w:p>
  </w:footnote>
  <w:footnote w:type="continuationSeparator" w:id="0">
    <w:p w14:paraId="5E33669B" w14:textId="77777777" w:rsidR="00C63281" w:rsidRDefault="00C63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E5"/>
    <w:rsid w:val="00012847"/>
    <w:rsid w:val="000157B9"/>
    <w:rsid w:val="00016C1A"/>
    <w:rsid w:val="00017133"/>
    <w:rsid w:val="0002762F"/>
    <w:rsid w:val="00045C12"/>
    <w:rsid w:val="000529DB"/>
    <w:rsid w:val="000813D4"/>
    <w:rsid w:val="000E4E89"/>
    <w:rsid w:val="000F344D"/>
    <w:rsid w:val="00127BBA"/>
    <w:rsid w:val="00155645"/>
    <w:rsid w:val="0016335E"/>
    <w:rsid w:val="00181188"/>
    <w:rsid w:val="00197386"/>
    <w:rsid w:val="001D765A"/>
    <w:rsid w:val="001F4C1C"/>
    <w:rsid w:val="00217C2A"/>
    <w:rsid w:val="00236657"/>
    <w:rsid w:val="0026050D"/>
    <w:rsid w:val="00266E2D"/>
    <w:rsid w:val="0027761F"/>
    <w:rsid w:val="00296F2F"/>
    <w:rsid w:val="002A39ED"/>
    <w:rsid w:val="002C12BE"/>
    <w:rsid w:val="00315950"/>
    <w:rsid w:val="00327CAA"/>
    <w:rsid w:val="00333A6E"/>
    <w:rsid w:val="00337585"/>
    <w:rsid w:val="00362C3E"/>
    <w:rsid w:val="003669C4"/>
    <w:rsid w:val="00390B8A"/>
    <w:rsid w:val="003934C7"/>
    <w:rsid w:val="00416E6A"/>
    <w:rsid w:val="00430D2F"/>
    <w:rsid w:val="00445A7D"/>
    <w:rsid w:val="0045475C"/>
    <w:rsid w:val="00474913"/>
    <w:rsid w:val="004965FB"/>
    <w:rsid w:val="004A2E77"/>
    <w:rsid w:val="004B2BD4"/>
    <w:rsid w:val="004D06B6"/>
    <w:rsid w:val="004D7205"/>
    <w:rsid w:val="004E7938"/>
    <w:rsid w:val="004F6774"/>
    <w:rsid w:val="0050107F"/>
    <w:rsid w:val="00503296"/>
    <w:rsid w:val="00535B8A"/>
    <w:rsid w:val="005843BA"/>
    <w:rsid w:val="005A363C"/>
    <w:rsid w:val="005A4BC6"/>
    <w:rsid w:val="005A7E33"/>
    <w:rsid w:val="005B06E5"/>
    <w:rsid w:val="005B564D"/>
    <w:rsid w:val="005F0DAB"/>
    <w:rsid w:val="00600B29"/>
    <w:rsid w:val="006037D6"/>
    <w:rsid w:val="00605055"/>
    <w:rsid w:val="00606D9C"/>
    <w:rsid w:val="00623E89"/>
    <w:rsid w:val="0066037E"/>
    <w:rsid w:val="006609A9"/>
    <w:rsid w:val="006625E5"/>
    <w:rsid w:val="00674D62"/>
    <w:rsid w:val="00676218"/>
    <w:rsid w:val="006830D0"/>
    <w:rsid w:val="00685970"/>
    <w:rsid w:val="006A11DB"/>
    <w:rsid w:val="006B0679"/>
    <w:rsid w:val="006C2790"/>
    <w:rsid w:val="006C7992"/>
    <w:rsid w:val="006D2DBD"/>
    <w:rsid w:val="006E0CD6"/>
    <w:rsid w:val="00713138"/>
    <w:rsid w:val="00721035"/>
    <w:rsid w:val="00723FB2"/>
    <w:rsid w:val="007364A2"/>
    <w:rsid w:val="00745060"/>
    <w:rsid w:val="00745E0A"/>
    <w:rsid w:val="00745E7C"/>
    <w:rsid w:val="00747921"/>
    <w:rsid w:val="0078114D"/>
    <w:rsid w:val="00795E89"/>
    <w:rsid w:val="007A63E8"/>
    <w:rsid w:val="007B17DE"/>
    <w:rsid w:val="007D30DC"/>
    <w:rsid w:val="007D4F91"/>
    <w:rsid w:val="007E119F"/>
    <w:rsid w:val="00803B79"/>
    <w:rsid w:val="00804CCA"/>
    <w:rsid w:val="00806CC1"/>
    <w:rsid w:val="008266BD"/>
    <w:rsid w:val="0084478F"/>
    <w:rsid w:val="0084559C"/>
    <w:rsid w:val="00850DA1"/>
    <w:rsid w:val="008601D6"/>
    <w:rsid w:val="00866ADF"/>
    <w:rsid w:val="00875921"/>
    <w:rsid w:val="00897816"/>
    <w:rsid w:val="008A7DFD"/>
    <w:rsid w:val="008C09CF"/>
    <w:rsid w:val="008E1EE7"/>
    <w:rsid w:val="0092635E"/>
    <w:rsid w:val="00931D3F"/>
    <w:rsid w:val="009335B0"/>
    <w:rsid w:val="00940DF5"/>
    <w:rsid w:val="00941B7C"/>
    <w:rsid w:val="00953C68"/>
    <w:rsid w:val="00956496"/>
    <w:rsid w:val="00962086"/>
    <w:rsid w:val="009827C1"/>
    <w:rsid w:val="00986253"/>
    <w:rsid w:val="00994587"/>
    <w:rsid w:val="009A4859"/>
    <w:rsid w:val="009C4314"/>
    <w:rsid w:val="009C4620"/>
    <w:rsid w:val="009D46CD"/>
    <w:rsid w:val="00A06C34"/>
    <w:rsid w:val="00A50D62"/>
    <w:rsid w:val="00A63249"/>
    <w:rsid w:val="00A63429"/>
    <w:rsid w:val="00A80B63"/>
    <w:rsid w:val="00A90A7C"/>
    <w:rsid w:val="00AA4043"/>
    <w:rsid w:val="00AB2ECE"/>
    <w:rsid w:val="00AB357B"/>
    <w:rsid w:val="00AD236A"/>
    <w:rsid w:val="00AE7270"/>
    <w:rsid w:val="00AF5029"/>
    <w:rsid w:val="00AF55DC"/>
    <w:rsid w:val="00AF5FE9"/>
    <w:rsid w:val="00B071EB"/>
    <w:rsid w:val="00B35705"/>
    <w:rsid w:val="00B449E7"/>
    <w:rsid w:val="00B620B5"/>
    <w:rsid w:val="00B66D61"/>
    <w:rsid w:val="00B85959"/>
    <w:rsid w:val="00B86C7D"/>
    <w:rsid w:val="00BA1F6C"/>
    <w:rsid w:val="00BD3A4B"/>
    <w:rsid w:val="00C23A5A"/>
    <w:rsid w:val="00C24C25"/>
    <w:rsid w:val="00C30EC0"/>
    <w:rsid w:val="00C31FE9"/>
    <w:rsid w:val="00C45558"/>
    <w:rsid w:val="00C63281"/>
    <w:rsid w:val="00C6604B"/>
    <w:rsid w:val="00C90FB7"/>
    <w:rsid w:val="00CC4309"/>
    <w:rsid w:val="00CC7B72"/>
    <w:rsid w:val="00CE691C"/>
    <w:rsid w:val="00D15590"/>
    <w:rsid w:val="00D52CE7"/>
    <w:rsid w:val="00D57F35"/>
    <w:rsid w:val="00D636C6"/>
    <w:rsid w:val="00D95554"/>
    <w:rsid w:val="00DA1DCA"/>
    <w:rsid w:val="00DD35E0"/>
    <w:rsid w:val="00DD6722"/>
    <w:rsid w:val="00DE5F94"/>
    <w:rsid w:val="00E1095E"/>
    <w:rsid w:val="00E26210"/>
    <w:rsid w:val="00E41550"/>
    <w:rsid w:val="00E735E1"/>
    <w:rsid w:val="00EA0354"/>
    <w:rsid w:val="00EB2366"/>
    <w:rsid w:val="00EF0661"/>
    <w:rsid w:val="00F34273"/>
    <w:rsid w:val="00F42210"/>
    <w:rsid w:val="00F504FA"/>
    <w:rsid w:val="00F828F7"/>
    <w:rsid w:val="00F967A4"/>
    <w:rsid w:val="00FB05CF"/>
    <w:rsid w:val="00FB7119"/>
    <w:rsid w:val="00FC082D"/>
    <w:rsid w:val="00FC6A9B"/>
    <w:rsid w:val="00FE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4C880"/>
  <w15:chartTrackingRefBased/>
  <w15:docId w15:val="{B6246AF6-EECA-DA4C-B800-5178E0724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E5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-Bodyboldleft">
    <w:name w:val="Table-Body bold left"/>
    <w:uiPriority w:val="99"/>
    <w:rsid w:val="005B06E5"/>
    <w:pPr>
      <w:keepNext/>
      <w:keepLines/>
      <w:spacing w:before="20" w:after="20"/>
    </w:pPr>
    <w:rPr>
      <w:rFonts w:ascii="Times New Roman Bold" w:eastAsia="Times New Roman" w:hAnsi="Times New Roman Bold" w:cs="Times New Roman Bold"/>
      <w:b/>
      <w:bCs/>
      <w:sz w:val="20"/>
      <w:szCs w:val="20"/>
      <w:lang w:val="de-DE" w:eastAsia="de-DE"/>
    </w:rPr>
  </w:style>
  <w:style w:type="paragraph" w:customStyle="1" w:styleId="Table-Bodynormalleft">
    <w:name w:val="Table-Body normal left"/>
    <w:basedOn w:val="Normal"/>
    <w:uiPriority w:val="99"/>
    <w:rsid w:val="005B06E5"/>
    <w:pPr>
      <w:keepNext/>
      <w:keepLines/>
      <w:spacing w:before="20" w:after="20"/>
    </w:pPr>
    <w:rPr>
      <w:sz w:val="20"/>
      <w:szCs w:val="20"/>
      <w:lang w:val="de-DE" w:eastAsia="de-DE"/>
    </w:rPr>
  </w:style>
  <w:style w:type="paragraph" w:customStyle="1" w:styleId="Table-Bodyboldcentered">
    <w:name w:val="Table-Body bold centered"/>
    <w:basedOn w:val="Table-Bodyboldleft"/>
    <w:uiPriority w:val="99"/>
    <w:rsid w:val="005B06E5"/>
    <w:pPr>
      <w:jc w:val="center"/>
    </w:pPr>
  </w:style>
  <w:style w:type="character" w:customStyle="1" w:styleId="Table-BodyboldcenteredZchn">
    <w:name w:val="Table-Body bold centered Zchn"/>
    <w:uiPriority w:val="99"/>
    <w:rsid w:val="005B06E5"/>
    <w:rPr>
      <w:rFonts w:ascii="Times New Roman Bold" w:hAnsi="Times New Roman Bold" w:cs="Times New Roman Bold"/>
      <w:b/>
      <w:bCs/>
      <w:lang w:val="en-GB" w:eastAsia="de-DE"/>
    </w:rPr>
  </w:style>
  <w:style w:type="paragraph" w:styleId="Footer">
    <w:name w:val="footer"/>
    <w:basedOn w:val="Normal"/>
    <w:link w:val="FooterChar"/>
    <w:uiPriority w:val="99"/>
    <w:unhideWhenUsed/>
    <w:rsid w:val="005B06E5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B06E5"/>
  </w:style>
  <w:style w:type="character" w:styleId="PageNumber">
    <w:name w:val="page number"/>
    <w:basedOn w:val="DefaultParagraphFont"/>
    <w:uiPriority w:val="99"/>
    <w:semiHidden/>
    <w:unhideWhenUsed/>
    <w:rsid w:val="005B06E5"/>
  </w:style>
  <w:style w:type="table" w:styleId="TableTheme">
    <w:name w:val="Table Theme"/>
    <w:basedOn w:val="TableNormal"/>
    <w:uiPriority w:val="99"/>
    <w:rsid w:val="005B06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B06E5"/>
  </w:style>
  <w:style w:type="paragraph" w:styleId="BalloonText">
    <w:name w:val="Balloon Text"/>
    <w:basedOn w:val="Normal"/>
    <w:link w:val="BalloonTextChar"/>
    <w:uiPriority w:val="99"/>
    <w:semiHidden/>
    <w:unhideWhenUsed/>
    <w:rsid w:val="00953C6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C68"/>
    <w:rPr>
      <w:rFonts w:ascii="Times New Roman" w:eastAsia="Times New Roman" w:hAnsi="Times New Roman" w:cs="Times New Roman"/>
      <w:sz w:val="18"/>
      <w:szCs w:val="18"/>
      <w:lang w:eastAsia="en-GB"/>
    </w:rPr>
  </w:style>
  <w:style w:type="paragraph" w:styleId="BodyText">
    <w:name w:val="Body Text"/>
    <w:link w:val="BodyTextChar"/>
    <w:uiPriority w:val="99"/>
    <w:qFormat/>
    <w:rsid w:val="00953C68"/>
    <w:pPr>
      <w:spacing w:after="120"/>
      <w:jc w:val="both"/>
    </w:pPr>
    <w:rPr>
      <w:rFonts w:ascii="Times New Roman" w:eastAsia="Times New Roman" w:hAnsi="Times New Roman" w:cs="Times New Roman"/>
    </w:rPr>
  </w:style>
  <w:style w:type="character" w:customStyle="1" w:styleId="BodyTextChar">
    <w:name w:val="Body Text Char"/>
    <w:basedOn w:val="DefaultParagraphFont"/>
    <w:link w:val="BodyText"/>
    <w:uiPriority w:val="99"/>
    <w:rsid w:val="00953C6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Chadha-Patel</dc:creator>
  <cp:keywords/>
  <dc:description/>
  <cp:lastModifiedBy>Anita Chadha-Patel</cp:lastModifiedBy>
  <cp:revision>3</cp:revision>
  <dcterms:created xsi:type="dcterms:W3CDTF">2020-01-20T10:18:00Z</dcterms:created>
  <dcterms:modified xsi:type="dcterms:W3CDTF">2020-01-24T16:30:00Z</dcterms:modified>
</cp:coreProperties>
</file>